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8A4" w:rsidRDefault="00A378A4" w:rsidP="00A378A4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C927BA">
        <w:rPr>
          <w:rFonts w:ascii="Times New Roman" w:hAnsi="Times New Roman" w:cs="Times New Roman"/>
          <w:b/>
          <w:bCs/>
        </w:rPr>
        <w:t>S7 Table.</w:t>
      </w:r>
      <w:bookmarkStart w:id="1" w:name="_Hlk54548901"/>
      <w:r w:rsidRPr="00C927BA">
        <w:rPr>
          <w:rFonts w:ascii="Times New Roman" w:hAnsi="Times New Roman" w:cs="Times New Roman"/>
          <w:b/>
          <w:bCs/>
        </w:rPr>
        <w:t xml:space="preserve"> Characteristics of reviews reporting adverse events</w:t>
      </w:r>
    </w:p>
    <w:tbl>
      <w:tblPr>
        <w:tblStyle w:val="PlainTable1"/>
        <w:tblW w:w="9494" w:type="dxa"/>
        <w:tblLook w:val="04A0" w:firstRow="1" w:lastRow="0" w:firstColumn="1" w:lastColumn="0" w:noHBand="0" w:noVBand="1"/>
      </w:tblPr>
      <w:tblGrid>
        <w:gridCol w:w="883"/>
        <w:gridCol w:w="1718"/>
        <w:gridCol w:w="411"/>
        <w:gridCol w:w="411"/>
        <w:gridCol w:w="1780"/>
        <w:gridCol w:w="759"/>
        <w:gridCol w:w="1034"/>
        <w:gridCol w:w="945"/>
        <w:gridCol w:w="963"/>
        <w:gridCol w:w="714"/>
      </w:tblGrid>
      <w:tr w:rsidR="00A378A4" w:rsidRPr="00C927BA" w:rsidTr="00D71C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Align w:val="bottom"/>
          </w:tcPr>
          <w:p w:rsidR="00A378A4" w:rsidRPr="00134EFC" w:rsidRDefault="00A378A4" w:rsidP="00D71CE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Review</w:t>
            </w:r>
          </w:p>
        </w:tc>
        <w:tc>
          <w:tcPr>
            <w:tcW w:w="1718" w:type="dxa"/>
            <w:vAlign w:val="bottom"/>
          </w:tcPr>
          <w:p w:rsidR="00A378A4" w:rsidRPr="00134EFC" w:rsidRDefault="00A378A4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411" w:type="dxa"/>
            <w:textDirection w:val="btLr"/>
            <w:vAlign w:val="bottom"/>
          </w:tcPr>
          <w:p w:rsidR="00A378A4" w:rsidRPr="00134EFC" w:rsidRDefault="00A378A4" w:rsidP="00D71CEE">
            <w:pPr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411" w:type="dxa"/>
            <w:textDirection w:val="btLr"/>
            <w:vAlign w:val="bottom"/>
          </w:tcPr>
          <w:p w:rsidR="00A378A4" w:rsidRPr="00134EFC" w:rsidRDefault="00A378A4" w:rsidP="00D71CEE">
            <w:pPr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omparator</w:t>
            </w:r>
          </w:p>
        </w:tc>
        <w:tc>
          <w:tcPr>
            <w:tcW w:w="1780" w:type="dxa"/>
            <w:vAlign w:val="bottom"/>
          </w:tcPr>
          <w:p w:rsidR="00A378A4" w:rsidRPr="00134EFC" w:rsidRDefault="00A378A4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759" w:type="dxa"/>
            <w:vAlign w:val="bottom"/>
          </w:tcPr>
          <w:p w:rsidR="00A378A4" w:rsidRPr="00134EFC" w:rsidRDefault="00A378A4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Meta-analysis</w:t>
            </w:r>
          </w:p>
        </w:tc>
        <w:tc>
          <w:tcPr>
            <w:tcW w:w="1034" w:type="dxa"/>
            <w:vAlign w:val="bottom"/>
          </w:tcPr>
          <w:p w:rsidR="00A378A4" w:rsidRPr="00134EFC" w:rsidRDefault="00A378A4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ombined randomized and non-randomized data?</w:t>
            </w:r>
          </w:p>
        </w:tc>
        <w:tc>
          <w:tcPr>
            <w:tcW w:w="945" w:type="dxa"/>
            <w:vAlign w:val="bottom"/>
          </w:tcPr>
          <w:p w:rsidR="00A378A4" w:rsidRPr="00134EFC" w:rsidRDefault="00A378A4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Adverse event difference identified?</w:t>
            </w:r>
          </w:p>
        </w:tc>
        <w:tc>
          <w:tcPr>
            <w:tcW w:w="963" w:type="dxa"/>
            <w:vAlign w:val="bottom"/>
          </w:tcPr>
          <w:p w:rsidR="00A378A4" w:rsidRPr="00134EFC" w:rsidRDefault="00A378A4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AMSTAR-2</w:t>
            </w:r>
          </w:p>
        </w:tc>
        <w:tc>
          <w:tcPr>
            <w:tcW w:w="714" w:type="dxa"/>
            <w:vAlign w:val="bottom"/>
          </w:tcPr>
          <w:p w:rsidR="00A378A4" w:rsidRPr="00134EFC" w:rsidRDefault="00A378A4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ROBIS</w:t>
            </w:r>
          </w:p>
        </w:tc>
      </w:tr>
      <w:tr w:rsidR="00A378A4" w:rsidRPr="00C927BA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</w:tcPr>
          <w:p w:rsidR="00A378A4" w:rsidRPr="00134EFC" w:rsidRDefault="00A378A4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Vardakas 2018</w:t>
            </w:r>
          </w:p>
        </w:tc>
        <w:tc>
          <w:tcPr>
            <w:tcW w:w="1718" w:type="dxa"/>
          </w:tcPr>
          <w:p w:rsidR="00A378A4" w:rsidRPr="00134EFC" w:rsidRDefault="00A378A4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Adult patients with sepsis</w:t>
            </w:r>
          </w:p>
        </w:tc>
        <w:tc>
          <w:tcPr>
            <w:tcW w:w="411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11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0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Anti-pseudomonal beta-lactam</w:t>
            </w:r>
          </w:p>
        </w:tc>
        <w:tc>
          <w:tcPr>
            <w:tcW w:w="759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34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5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63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14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A378A4" w:rsidRPr="00C927BA" w:rsidTr="00D71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</w:tcPr>
          <w:p w:rsidR="00A378A4" w:rsidRPr="00134EFC" w:rsidRDefault="00A378A4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u 2018</w:t>
            </w:r>
          </w:p>
        </w:tc>
        <w:tc>
          <w:tcPr>
            <w:tcW w:w="1718" w:type="dxa"/>
          </w:tcPr>
          <w:p w:rsidR="00A378A4" w:rsidRPr="00134EFC" w:rsidRDefault="00A378A4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Severe infections</w:t>
            </w:r>
          </w:p>
        </w:tc>
        <w:tc>
          <w:tcPr>
            <w:tcW w:w="411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11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0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Meropenem</w:t>
            </w:r>
          </w:p>
        </w:tc>
        <w:tc>
          <w:tcPr>
            <w:tcW w:w="759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4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3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14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A378A4" w:rsidRPr="00C927BA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</w:tcPr>
          <w:p w:rsidR="00A378A4" w:rsidRPr="00134EFC" w:rsidRDefault="00A378A4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al 2016</w:t>
            </w:r>
          </w:p>
        </w:tc>
        <w:tc>
          <w:tcPr>
            <w:tcW w:w="1718" w:type="dxa"/>
          </w:tcPr>
          <w:p w:rsidR="00A378A4" w:rsidRPr="00134EFC" w:rsidRDefault="00A378A4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socomial pneumonia</w:t>
            </w:r>
          </w:p>
        </w:tc>
        <w:tc>
          <w:tcPr>
            <w:tcW w:w="411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11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0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Beta-lactams</w:t>
            </w:r>
          </w:p>
        </w:tc>
        <w:tc>
          <w:tcPr>
            <w:tcW w:w="759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4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3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14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A378A4" w:rsidRPr="00C927BA" w:rsidTr="00D71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</w:tcPr>
          <w:p w:rsidR="00A378A4" w:rsidRPr="00134EFC" w:rsidRDefault="00A378A4" w:rsidP="00D71CE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Burgess 2015</w:t>
            </w:r>
          </w:p>
        </w:tc>
        <w:tc>
          <w:tcPr>
            <w:tcW w:w="1718" w:type="dxa"/>
          </w:tcPr>
          <w:p w:rsidR="00A378A4" w:rsidRPr="00134EFC" w:rsidRDefault="00A378A4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Unspecified population</w:t>
            </w:r>
          </w:p>
        </w:tc>
        <w:tc>
          <w:tcPr>
            <w:tcW w:w="411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11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0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efepime</w:t>
            </w:r>
          </w:p>
        </w:tc>
        <w:tc>
          <w:tcPr>
            <w:tcW w:w="759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4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3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714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A378A4" w:rsidRPr="00C927BA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</w:tcPr>
          <w:p w:rsidR="00A378A4" w:rsidRPr="00134EFC" w:rsidRDefault="00A378A4" w:rsidP="00D71CE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ang 2015</w:t>
            </w:r>
          </w:p>
        </w:tc>
        <w:tc>
          <w:tcPr>
            <w:tcW w:w="1718" w:type="dxa"/>
          </w:tcPr>
          <w:p w:rsidR="00A378A4" w:rsidRPr="00134EFC" w:rsidRDefault="00A378A4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Unspecified population</w:t>
            </w:r>
          </w:p>
        </w:tc>
        <w:tc>
          <w:tcPr>
            <w:tcW w:w="411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11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0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peracillin/Tazobactam</w:t>
            </w:r>
          </w:p>
        </w:tc>
        <w:tc>
          <w:tcPr>
            <w:tcW w:w="759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4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3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14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A378A4" w:rsidRPr="00C927BA" w:rsidTr="00D71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</w:tcPr>
          <w:p w:rsidR="00A378A4" w:rsidRPr="00134EFC" w:rsidRDefault="00A378A4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ux 2014</w:t>
            </w:r>
          </w:p>
        </w:tc>
        <w:tc>
          <w:tcPr>
            <w:tcW w:w="1718" w:type="dxa"/>
          </w:tcPr>
          <w:p w:rsidR="00A378A4" w:rsidRPr="00134EFC" w:rsidRDefault="00A378A4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Hospital acquired pneumonia</w:t>
            </w:r>
          </w:p>
        </w:tc>
        <w:tc>
          <w:tcPr>
            <w:tcW w:w="411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11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0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Beta-lactams</w:t>
            </w:r>
          </w:p>
        </w:tc>
        <w:tc>
          <w:tcPr>
            <w:tcW w:w="759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4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3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714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A378A4" w:rsidRPr="00C927BA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</w:tcPr>
          <w:p w:rsidR="00A378A4" w:rsidRPr="00134EFC" w:rsidRDefault="00A378A4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Teo 2014</w:t>
            </w:r>
          </w:p>
        </w:tc>
        <w:tc>
          <w:tcPr>
            <w:tcW w:w="1718" w:type="dxa"/>
          </w:tcPr>
          <w:p w:rsidR="00A378A4" w:rsidRPr="00134EFC" w:rsidRDefault="00A378A4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Acute infections in hospitalized adults</w:t>
            </w:r>
          </w:p>
        </w:tc>
        <w:tc>
          <w:tcPr>
            <w:tcW w:w="411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11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0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Beta-lactams</w:t>
            </w:r>
          </w:p>
        </w:tc>
        <w:tc>
          <w:tcPr>
            <w:tcW w:w="759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4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3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14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A378A4" w:rsidRPr="00C927BA" w:rsidTr="00D71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</w:tcPr>
          <w:p w:rsidR="00A378A4" w:rsidRPr="00134EFC" w:rsidRDefault="00A378A4" w:rsidP="00D71CE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Falagas 2013</w:t>
            </w:r>
          </w:p>
        </w:tc>
        <w:tc>
          <w:tcPr>
            <w:tcW w:w="1718" w:type="dxa"/>
          </w:tcPr>
          <w:p w:rsidR="00A378A4" w:rsidRPr="00134EFC" w:rsidRDefault="00A378A4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Unspecified population</w:t>
            </w:r>
          </w:p>
        </w:tc>
        <w:tc>
          <w:tcPr>
            <w:tcW w:w="411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11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0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arbapenems, piperacillin/tazobactam</w:t>
            </w:r>
          </w:p>
        </w:tc>
        <w:tc>
          <w:tcPr>
            <w:tcW w:w="759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4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3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714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A378A4" w:rsidRPr="00C927BA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</w:tcPr>
          <w:p w:rsidR="00A378A4" w:rsidRPr="00134EFC" w:rsidRDefault="00A378A4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Korbila 2013</w:t>
            </w:r>
          </w:p>
        </w:tc>
        <w:tc>
          <w:tcPr>
            <w:tcW w:w="1718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Unspecified population</w:t>
            </w:r>
          </w:p>
        </w:tc>
        <w:tc>
          <w:tcPr>
            <w:tcW w:w="411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11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0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ephalosporins (3</w:t>
            </w:r>
            <w:r w:rsidRPr="00134E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, 4</w:t>
            </w:r>
            <w:r w:rsidRPr="00134E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, 5</w:t>
            </w:r>
            <w:r w:rsidRPr="00134E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 xml:space="preserve"> generation)</w:t>
            </w:r>
          </w:p>
        </w:tc>
        <w:tc>
          <w:tcPr>
            <w:tcW w:w="759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4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3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714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A378A4" w:rsidRPr="00C927BA" w:rsidTr="00D71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</w:tcPr>
          <w:p w:rsidR="00A378A4" w:rsidRPr="00134EFC" w:rsidRDefault="00A378A4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Garcia 2012</w:t>
            </w:r>
          </w:p>
        </w:tc>
        <w:tc>
          <w:tcPr>
            <w:tcW w:w="1718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atients with acute infections susceptible to piperacillin/tazobactam</w:t>
            </w:r>
          </w:p>
        </w:tc>
        <w:tc>
          <w:tcPr>
            <w:tcW w:w="411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11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0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peracillin/tazobactam</w:t>
            </w:r>
          </w:p>
        </w:tc>
        <w:tc>
          <w:tcPr>
            <w:tcW w:w="759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4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3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714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A378A4" w:rsidRPr="00C927BA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</w:tcPr>
          <w:p w:rsidR="00A378A4" w:rsidRPr="00134EFC" w:rsidRDefault="00A378A4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Tamma 2011</w:t>
            </w:r>
          </w:p>
        </w:tc>
        <w:tc>
          <w:tcPr>
            <w:tcW w:w="1718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Unspecified population</w:t>
            </w:r>
          </w:p>
        </w:tc>
        <w:tc>
          <w:tcPr>
            <w:tcW w:w="411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11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0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Beta-lactams</w:t>
            </w:r>
          </w:p>
        </w:tc>
        <w:tc>
          <w:tcPr>
            <w:tcW w:w="759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4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3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714" w:type="dxa"/>
          </w:tcPr>
          <w:p w:rsidR="00A378A4" w:rsidRPr="00134EFC" w:rsidRDefault="00A378A4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A378A4" w:rsidRPr="00C927BA" w:rsidTr="00D71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</w:tcPr>
          <w:p w:rsidR="00A378A4" w:rsidRPr="00134EFC" w:rsidRDefault="00A378A4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Roberts 2007</w:t>
            </w:r>
          </w:p>
        </w:tc>
        <w:tc>
          <w:tcPr>
            <w:tcW w:w="1718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Serious infection</w:t>
            </w:r>
          </w:p>
        </w:tc>
        <w:tc>
          <w:tcPr>
            <w:tcW w:w="411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411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0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Beta-lactams</w:t>
            </w:r>
          </w:p>
        </w:tc>
        <w:tc>
          <w:tcPr>
            <w:tcW w:w="759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4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3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714" w:type="dxa"/>
          </w:tcPr>
          <w:p w:rsidR="00A378A4" w:rsidRPr="00134EFC" w:rsidRDefault="00A378A4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</w:tbl>
    <w:p w:rsidR="00A378A4" w:rsidRPr="002C78C5" w:rsidRDefault="00A378A4" w:rsidP="00A378A4">
      <w:pPr>
        <w:rPr>
          <w:rFonts w:ascii="Times New Roman" w:hAnsi="Times New Roman" w:cs="Times New Roman"/>
        </w:rPr>
      </w:pPr>
      <w:bookmarkStart w:id="2" w:name="_Hlk54548912"/>
      <w:bookmarkEnd w:id="1"/>
      <w:r w:rsidRPr="002C78C5">
        <w:rPr>
          <w:rFonts w:ascii="Times New Roman" w:hAnsi="Times New Roman" w:cs="Times New Roman"/>
        </w:rPr>
        <w:t xml:space="preserve">CI – Continuous infusion, PI – prolonged infusion, II – intermittent infusion, AMSTAR-2 – assessing the methodologic quality of systematic reviews, ROBIS – risk of bias tool for systematic reviews  </w:t>
      </w:r>
    </w:p>
    <w:bookmarkEnd w:id="2"/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38D"/>
    <w:rsid w:val="00002CC6"/>
    <w:rsid w:val="00006FFD"/>
    <w:rsid w:val="000204A9"/>
    <w:rsid w:val="00024986"/>
    <w:rsid w:val="000253B8"/>
    <w:rsid w:val="00030D42"/>
    <w:rsid w:val="00032CB2"/>
    <w:rsid w:val="00042A1C"/>
    <w:rsid w:val="0004480B"/>
    <w:rsid w:val="0006121D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9638D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0A8"/>
    <w:rsid w:val="008034BF"/>
    <w:rsid w:val="00812B8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378A4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customStyle="1" w:styleId="PlainTable1">
    <w:name w:val="Plain Table 1"/>
    <w:basedOn w:val="TableNormal"/>
    <w:uiPriority w:val="41"/>
    <w:rsid w:val="00A378A4"/>
    <w:pPr>
      <w:spacing w:after="0" w:line="240" w:lineRule="auto"/>
      <w:jc w:val="both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customStyle="1" w:styleId="PlainTable1">
    <w:name w:val="Plain Table 1"/>
    <w:basedOn w:val="TableNormal"/>
    <w:uiPriority w:val="41"/>
    <w:rsid w:val="00A378A4"/>
    <w:pPr>
      <w:spacing w:after="0" w:line="240" w:lineRule="auto"/>
      <w:jc w:val="both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1-01-02T13:21:00Z</dcterms:created>
  <dcterms:modified xsi:type="dcterms:W3CDTF">2021-01-02T13:22:00Z</dcterms:modified>
</cp:coreProperties>
</file>